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77A" w:rsidRPr="0059477A" w:rsidRDefault="00260D9E" w:rsidP="0059477A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Additional file 2: </w:t>
      </w:r>
      <w:r w:rsidR="0059477A" w:rsidRPr="0059477A"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="0059477A" w:rsidRPr="0059477A">
        <w:rPr>
          <w:rFonts w:ascii="Times New Roman" w:hAnsi="Times New Roman" w:cs="Times New Roman"/>
          <w:b/>
          <w:sz w:val="24"/>
          <w:szCs w:val="24"/>
          <w:lang w:val="en-CA"/>
        </w:rPr>
        <w:t>2. Sequ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ence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3666"/>
        <w:gridCol w:w="3803"/>
      </w:tblGrid>
      <w:tr w:rsidR="0059477A" w:rsidRPr="003E45A7" w:rsidTr="00D37107">
        <w:tc>
          <w:tcPr>
            <w:tcW w:w="1555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ene </w:t>
            </w:r>
          </w:p>
        </w:tc>
        <w:tc>
          <w:tcPr>
            <w:tcW w:w="3041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orward </w:t>
            </w:r>
          </w:p>
        </w:tc>
        <w:tc>
          <w:tcPr>
            <w:tcW w:w="3700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everse </w:t>
            </w:r>
          </w:p>
        </w:tc>
      </w:tr>
      <w:tr w:rsidR="0059477A" w:rsidRPr="003E45A7" w:rsidTr="00D37107">
        <w:tc>
          <w:tcPr>
            <w:tcW w:w="1555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NHG15</w:t>
            </w:r>
          </w:p>
        </w:tc>
        <w:tc>
          <w:tcPr>
            <w:tcW w:w="3041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CTGAGGTGACGGTCTCAAA</w:t>
            </w:r>
          </w:p>
        </w:tc>
        <w:tc>
          <w:tcPr>
            <w:tcW w:w="3700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CCTCCCAGTTTCATGGACA</w:t>
            </w:r>
          </w:p>
        </w:tc>
      </w:tr>
      <w:tr w:rsidR="0059477A" w:rsidRPr="003E45A7" w:rsidTr="00D37107">
        <w:tc>
          <w:tcPr>
            <w:tcW w:w="1555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PDH</w:t>
            </w:r>
          </w:p>
        </w:tc>
        <w:tc>
          <w:tcPr>
            <w:tcW w:w="3041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AGAGAGAGACCCTCACGCTG</w:t>
            </w:r>
          </w:p>
        </w:tc>
        <w:tc>
          <w:tcPr>
            <w:tcW w:w="3700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TGTGAGGAGGGGAGATTCAGT</w:t>
            </w:r>
          </w:p>
        </w:tc>
      </w:tr>
      <w:tr w:rsidR="0059477A" w:rsidRPr="003E45A7" w:rsidTr="00D37107">
        <w:tc>
          <w:tcPr>
            <w:tcW w:w="1555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6</w:t>
            </w:r>
          </w:p>
        </w:tc>
        <w:tc>
          <w:tcPr>
            <w:tcW w:w="3041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TCGCTTCGGCAGCACA</w:t>
            </w:r>
          </w:p>
        </w:tc>
        <w:tc>
          <w:tcPr>
            <w:tcW w:w="3700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ACGCTTCACGAATTTGCGT</w:t>
            </w:r>
          </w:p>
        </w:tc>
      </w:tr>
      <w:tr w:rsidR="0059477A" w:rsidRPr="003E45A7" w:rsidTr="00D37107">
        <w:tc>
          <w:tcPr>
            <w:tcW w:w="1555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163</w:t>
            </w:r>
          </w:p>
        </w:tc>
        <w:tc>
          <w:tcPr>
            <w:tcW w:w="3041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CCACACGTCCAGAACAGTC </w:t>
            </w:r>
          </w:p>
        </w:tc>
        <w:tc>
          <w:tcPr>
            <w:tcW w:w="3700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CTTGGAAACAGAGACAGGC</w:t>
            </w:r>
          </w:p>
        </w:tc>
      </w:tr>
      <w:tr w:rsidR="0059477A" w:rsidRPr="003E45A7" w:rsidTr="00D37107">
        <w:tc>
          <w:tcPr>
            <w:tcW w:w="1555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206</w:t>
            </w:r>
          </w:p>
        </w:tc>
        <w:tc>
          <w:tcPr>
            <w:tcW w:w="3041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GGTGTGGGCTCAGGTAGT</w:t>
            </w:r>
          </w:p>
        </w:tc>
        <w:tc>
          <w:tcPr>
            <w:tcW w:w="3700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GTGGTGAGCTGAAAGGTGA</w:t>
            </w:r>
          </w:p>
        </w:tc>
      </w:tr>
      <w:tr w:rsidR="0059477A" w:rsidRPr="003E45A7" w:rsidTr="00D37107">
        <w:tc>
          <w:tcPr>
            <w:tcW w:w="1555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L-1β</w:t>
            </w:r>
          </w:p>
        </w:tc>
        <w:tc>
          <w:tcPr>
            <w:tcW w:w="3041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TGGTGTGTGACGTTCCCATTA</w:t>
            </w:r>
          </w:p>
        </w:tc>
        <w:tc>
          <w:tcPr>
            <w:tcW w:w="3700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CGACAGCACGAGGCTTT</w:t>
            </w:r>
          </w:p>
        </w:tc>
      </w:tr>
      <w:tr w:rsidR="0059477A" w:rsidRPr="003E45A7" w:rsidTr="00D37107">
        <w:tc>
          <w:tcPr>
            <w:tcW w:w="1555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L-6</w:t>
            </w:r>
          </w:p>
        </w:tc>
        <w:tc>
          <w:tcPr>
            <w:tcW w:w="3041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CAGTTGCCTTCTTGGGACT</w:t>
            </w:r>
          </w:p>
        </w:tc>
        <w:tc>
          <w:tcPr>
            <w:tcW w:w="3700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GTCTGTTGGGAGTGGTATCC</w:t>
            </w:r>
          </w:p>
        </w:tc>
      </w:tr>
      <w:tr w:rsidR="0059477A" w:rsidRPr="003E45A7" w:rsidTr="00D37107">
        <w:tc>
          <w:tcPr>
            <w:tcW w:w="1555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FN-γ</w:t>
            </w:r>
          </w:p>
        </w:tc>
        <w:tc>
          <w:tcPr>
            <w:tcW w:w="3041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GT AGC GGA TAA TGG AAC TCT TTT</w:t>
            </w:r>
          </w:p>
        </w:tc>
        <w:tc>
          <w:tcPr>
            <w:tcW w:w="3700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AT TTG GCT CTG CAT TAT T</w:t>
            </w:r>
          </w:p>
        </w:tc>
      </w:tr>
      <w:tr w:rsidR="0059477A" w:rsidRPr="003E45A7" w:rsidTr="00D37107">
        <w:tc>
          <w:tcPr>
            <w:tcW w:w="1555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NF-α</w:t>
            </w:r>
          </w:p>
        </w:tc>
        <w:tc>
          <w:tcPr>
            <w:tcW w:w="3041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CG AGG CAG TCA GAT CAT CTT</w:t>
            </w:r>
          </w:p>
        </w:tc>
        <w:tc>
          <w:tcPr>
            <w:tcW w:w="3700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C TGC CCC TCA GCT TGA</w:t>
            </w:r>
          </w:p>
        </w:tc>
      </w:tr>
    </w:tbl>
    <w:p w:rsidR="0059477A" w:rsidRPr="003E45A7" w:rsidRDefault="0059477A" w:rsidP="0059477A">
      <w:pPr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1838"/>
        <w:gridCol w:w="3592"/>
        <w:gridCol w:w="2929"/>
      </w:tblGrid>
      <w:tr w:rsidR="0059477A" w:rsidRPr="003E45A7" w:rsidTr="0059477A">
        <w:tc>
          <w:tcPr>
            <w:tcW w:w="1838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592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929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9477A" w:rsidRPr="003E45A7" w:rsidTr="0059477A">
        <w:tc>
          <w:tcPr>
            <w:tcW w:w="1838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-SNHG15 (1)</w:t>
            </w:r>
          </w:p>
        </w:tc>
        <w:tc>
          <w:tcPr>
            <w:tcW w:w="3592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GUAGAAACACUGACGGAUGGCAGG</w:t>
            </w:r>
          </w:p>
        </w:tc>
        <w:tc>
          <w:tcPr>
            <w:tcW w:w="2929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CUGCCAUCCGUCAGUGUUUCUAC</w:t>
            </w:r>
          </w:p>
        </w:tc>
      </w:tr>
      <w:tr w:rsidR="0059477A" w:rsidRPr="003E45A7" w:rsidTr="0059477A">
        <w:tc>
          <w:tcPr>
            <w:tcW w:w="1838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-SNHG15(2)</w:t>
            </w:r>
          </w:p>
        </w:tc>
        <w:tc>
          <w:tcPr>
            <w:tcW w:w="3592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GCAAGUUUGAAACCUCGCUUGUU</w:t>
            </w:r>
          </w:p>
        </w:tc>
        <w:tc>
          <w:tcPr>
            <w:tcW w:w="2929" w:type="dxa"/>
          </w:tcPr>
          <w:p w:rsidR="0059477A" w:rsidRPr="003E45A7" w:rsidRDefault="0059477A" w:rsidP="00BE5E59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E45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ACAAGCGAGGUUUCAAACUUCCUC</w:t>
            </w:r>
          </w:p>
        </w:tc>
      </w:tr>
    </w:tbl>
    <w:p w:rsidR="0059477A" w:rsidRDefault="0059477A" w:rsidP="0059477A">
      <w:pPr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sectPr w:rsidR="0059477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897" w:rsidRDefault="000E3897" w:rsidP="00D37107">
      <w:pPr>
        <w:spacing w:after="0" w:line="240" w:lineRule="auto"/>
      </w:pPr>
      <w:r>
        <w:separator/>
      </w:r>
    </w:p>
  </w:endnote>
  <w:endnote w:type="continuationSeparator" w:id="0">
    <w:p w:rsidR="000E3897" w:rsidRDefault="000E3897" w:rsidP="00D37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897" w:rsidRDefault="000E3897" w:rsidP="00D37107">
      <w:pPr>
        <w:spacing w:after="0" w:line="240" w:lineRule="auto"/>
      </w:pPr>
      <w:r>
        <w:separator/>
      </w:r>
    </w:p>
  </w:footnote>
  <w:footnote w:type="continuationSeparator" w:id="0">
    <w:p w:rsidR="000E3897" w:rsidRDefault="000E3897" w:rsidP="00D371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9477A"/>
    <w:rsid w:val="000E3897"/>
    <w:rsid w:val="00260D9E"/>
    <w:rsid w:val="0059477A"/>
    <w:rsid w:val="00A83518"/>
    <w:rsid w:val="00C96B10"/>
    <w:rsid w:val="00D3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77A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77A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71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37107"/>
    <w:rPr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371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37107"/>
    <w:rPr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77A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77A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71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37107"/>
    <w:rPr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371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37107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624</Characters>
  <Application>Microsoft Office Word</Application>
  <DocSecurity>0</DocSecurity>
  <Lines>56</Lines>
  <Paragraphs>40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HTC BioHTC</dc:creator>
  <cp:keywords/>
  <dc:description/>
  <cp:lastModifiedBy>EBACONG</cp:lastModifiedBy>
  <cp:revision>3</cp:revision>
  <dcterms:created xsi:type="dcterms:W3CDTF">2019-04-09T18:31:00Z</dcterms:created>
  <dcterms:modified xsi:type="dcterms:W3CDTF">2019-08-13T15:59:00Z</dcterms:modified>
</cp:coreProperties>
</file>